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C3DAD6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B08164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F75C99A" w:rsidR="009A17E5" w:rsidRPr="006E39FA" w:rsidRDefault="00D95A5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-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AFC234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8F8E53B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59D4756C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13DE67CD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0995486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1F87B7F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hAnsiTheme="majorHAnsi"/>
                <w:sz w:val="20"/>
                <w:szCs w:val="20"/>
              </w:rPr>
              <w:t>5 &amp; 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3836FA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7 &amp; 8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8C384A1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7 &amp; 8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75696FD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&amp;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4FD8CDD3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A2C2E50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6 &amp; 7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C0FB6F4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EE33A96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FAF8246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62996F64" w:rsidR="00713368" w:rsidRPr="006E39FA" w:rsidRDefault="00D95A51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23B8CF9E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E364BA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D21EFD2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6990FA0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2534069D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A51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0C32E719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EA68E9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-1</w:t>
            </w:r>
            <w:r w:rsidR="00EA68E9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08FFED6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D00DB">
              <w:rPr>
                <w:rFonts w:asciiTheme="majorHAnsi" w:eastAsia="Times New Roman" w:hAnsiTheme="majorHAnsi" w:cs="Times New Roman"/>
                <w:sz w:val="20"/>
                <w:szCs w:val="20"/>
              </w:rPr>
              <w:t>12-19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5543510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D00DB">
              <w:rPr>
                <w:rFonts w:asciiTheme="majorHAnsi" w:eastAsia="Times New Roman" w:hAnsiTheme="majorHAnsi" w:cs="Times New Roman"/>
                <w:sz w:val="20"/>
                <w:szCs w:val="20"/>
              </w:rPr>
              <w:t>12-19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8D811E0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D00DB">
              <w:rPr>
                <w:rFonts w:asciiTheme="majorHAnsi" w:eastAsia="Times New Roman" w:hAnsiTheme="majorHAnsi" w:cs="Times New Roman"/>
                <w:sz w:val="20"/>
                <w:szCs w:val="20"/>
              </w:rPr>
              <w:t>12-19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DEE427" w14:textId="77777777" w:rsidR="001F618E" w:rsidRDefault="001F618E">
      <w:pPr>
        <w:spacing w:after="0" w:line="240" w:lineRule="auto"/>
      </w:pPr>
      <w:r>
        <w:separator/>
      </w:r>
    </w:p>
  </w:endnote>
  <w:endnote w:type="continuationSeparator" w:id="0">
    <w:p w14:paraId="70DD1B54" w14:textId="77777777" w:rsidR="001F618E" w:rsidRDefault="001F6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49F6A4" w14:textId="77777777" w:rsidR="001F618E" w:rsidRDefault="001F618E">
      <w:pPr>
        <w:spacing w:after="0" w:line="240" w:lineRule="auto"/>
      </w:pPr>
      <w:r>
        <w:separator/>
      </w:r>
    </w:p>
  </w:footnote>
  <w:footnote w:type="continuationSeparator" w:id="0">
    <w:p w14:paraId="6A37C930" w14:textId="77777777" w:rsidR="001F618E" w:rsidRDefault="001F61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ca1AAufQCUsAAAA"/>
  </w:docVars>
  <w:rsids>
    <w:rsidRoot w:val="009A17E5"/>
    <w:rsid w:val="001D00DB"/>
    <w:rsid w:val="001F618E"/>
    <w:rsid w:val="00207E22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551AC8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95BD2"/>
    <w:rsid w:val="00CC6984"/>
    <w:rsid w:val="00D7666A"/>
    <w:rsid w:val="00D95A51"/>
    <w:rsid w:val="00DF5F8B"/>
    <w:rsid w:val="00E31627"/>
    <w:rsid w:val="00E4440C"/>
    <w:rsid w:val="00EA68E9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Ferdinand C Mukumbang</cp:lastModifiedBy>
  <cp:revision>5</cp:revision>
  <dcterms:created xsi:type="dcterms:W3CDTF">2024-10-18T10:25:00Z</dcterms:created>
  <dcterms:modified xsi:type="dcterms:W3CDTF">2024-10-18T11:19:00Z</dcterms:modified>
</cp:coreProperties>
</file>